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D30CE" w14:textId="5FF40E31" w:rsidR="00623BA1" w:rsidRPr="00217DB2" w:rsidRDefault="00623BA1" w:rsidP="00623BA1">
      <w:pPr>
        <w:rPr>
          <w:b/>
        </w:rPr>
      </w:pPr>
      <w:r>
        <w:rPr>
          <w:b/>
        </w:rPr>
        <w:t>S5</w:t>
      </w:r>
      <w:r w:rsidRPr="00D63A37">
        <w:rPr>
          <w:b/>
        </w:rPr>
        <w:t xml:space="preserve"> Table. Cognitive Correlates of </w:t>
      </w:r>
      <w:r w:rsidRPr="00F74F90">
        <w:rPr>
          <w:b/>
        </w:rPr>
        <w:t xml:space="preserve">the </w:t>
      </w:r>
      <w:r>
        <w:rPr>
          <w:b/>
        </w:rPr>
        <w:t>Loci Not Included in</w:t>
      </w:r>
      <w:bookmarkStart w:id="0" w:name="_GoBack"/>
      <w:bookmarkEnd w:id="0"/>
      <w:r>
        <w:rPr>
          <w:b/>
        </w:rPr>
        <w:t xml:space="preserve"> Step 2 and 3</w:t>
      </w:r>
    </w:p>
    <w:p w14:paraId="466DB3A3" w14:textId="27F2D256" w:rsidR="00623BA1" w:rsidRDefault="00623BA1"/>
    <w:p w14:paraId="2037BEA6" w14:textId="654B4A4B" w:rsidR="007B1345" w:rsidRDefault="00726235">
      <w:r>
        <w:rPr>
          <w:noProof/>
        </w:rPr>
        <w:drawing>
          <wp:inline distT="0" distB="0" distL="0" distR="0" wp14:anchorId="265149EB" wp14:editId="0F6563F8">
            <wp:extent cx="5262660" cy="695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684" cy="696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A0EE4" w14:textId="77777777" w:rsidR="0041586B" w:rsidRDefault="0041586B"/>
    <w:p w14:paraId="209EFCE9" w14:textId="77777777" w:rsidR="00726235" w:rsidRDefault="00726235" w:rsidP="00726235">
      <w:pPr>
        <w:rPr>
          <w:rFonts w:ascii="Times New Roman" w:hAnsi="Times New Roman" w:cs="Times New Roman"/>
        </w:rPr>
      </w:pPr>
      <w:r w:rsidRPr="00A90303">
        <w:rPr>
          <w:rFonts w:ascii="Times New Roman" w:hAnsi="Times New Roman" w:cs="Times New Roman"/>
        </w:rPr>
        <w:t xml:space="preserve">Estimated effect indicates change in </w:t>
      </w:r>
      <w:r>
        <w:rPr>
          <w:rFonts w:ascii="Times New Roman" w:hAnsi="Times New Roman" w:cs="Times New Roman"/>
        </w:rPr>
        <w:t>each cognitive score</w:t>
      </w:r>
      <w:r w:rsidRPr="00A90303">
        <w:rPr>
          <w:rFonts w:ascii="Times New Roman" w:hAnsi="Times New Roman" w:cs="Times New Roman"/>
        </w:rPr>
        <w:t>, as measured by z-score, per each additional minor allele of each SNP.</w:t>
      </w:r>
    </w:p>
    <w:p w14:paraId="0E592F38" w14:textId="77777777" w:rsidR="00726235" w:rsidRPr="00A90303" w:rsidRDefault="00726235" w:rsidP="007262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DR, false discovery rate; SNP, single nucleotide polymorphism</w:t>
      </w:r>
    </w:p>
    <w:p w14:paraId="158E5B0A" w14:textId="77777777" w:rsidR="0041586B" w:rsidRPr="00E31CA6" w:rsidRDefault="0041586B"/>
    <w:sectPr w:rsidR="0041586B" w:rsidRPr="00E31CA6" w:rsidSect="0041484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C426" w14:textId="77777777" w:rsidR="00EA5E96" w:rsidRDefault="00EA5E96" w:rsidP="007977BA">
      <w:r>
        <w:separator/>
      </w:r>
    </w:p>
  </w:endnote>
  <w:endnote w:type="continuationSeparator" w:id="0">
    <w:p w14:paraId="31875B79" w14:textId="77777777" w:rsidR="00EA5E96" w:rsidRDefault="00EA5E96" w:rsidP="007977BA">
      <w:r>
        <w:continuationSeparator/>
      </w:r>
    </w:p>
  </w:endnote>
  <w:endnote w:type="continuationNotice" w:id="1">
    <w:p w14:paraId="2DE2B737" w14:textId="77777777" w:rsidR="00EA5E96" w:rsidRDefault="00EA5E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B1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D7FBB" w14:textId="77777777" w:rsidR="00EA5E96" w:rsidRDefault="00EA5E96" w:rsidP="007977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4B715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62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08FE5" w14:textId="77777777" w:rsidR="00EA5E96" w:rsidRDefault="00EA5E96" w:rsidP="007977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E188" w14:textId="77777777" w:rsidR="00EA5E96" w:rsidRDefault="00EA5E96" w:rsidP="007977BA">
      <w:r>
        <w:separator/>
      </w:r>
    </w:p>
  </w:footnote>
  <w:footnote w:type="continuationSeparator" w:id="0">
    <w:p w14:paraId="46171707" w14:textId="77777777" w:rsidR="00EA5E96" w:rsidRDefault="00EA5E96" w:rsidP="007977BA">
      <w:r>
        <w:continuationSeparator/>
      </w:r>
    </w:p>
  </w:footnote>
  <w:footnote w:type="continuationNotice" w:id="1">
    <w:p w14:paraId="583ED975" w14:textId="77777777" w:rsidR="00EA5E96" w:rsidRDefault="00EA5E9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729" w14:textId="77777777" w:rsidR="00EA5E96" w:rsidRDefault="00EA5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A"/>
    <w:rsid w:val="000525F7"/>
    <w:rsid w:val="000C1787"/>
    <w:rsid w:val="00127D22"/>
    <w:rsid w:val="00217DB2"/>
    <w:rsid w:val="00291828"/>
    <w:rsid w:val="002A6AE8"/>
    <w:rsid w:val="002D7941"/>
    <w:rsid w:val="00334656"/>
    <w:rsid w:val="00336A33"/>
    <w:rsid w:val="0037205A"/>
    <w:rsid w:val="003B2390"/>
    <w:rsid w:val="004021A4"/>
    <w:rsid w:val="00403B6E"/>
    <w:rsid w:val="00414843"/>
    <w:rsid w:val="0041586B"/>
    <w:rsid w:val="00435434"/>
    <w:rsid w:val="00494070"/>
    <w:rsid w:val="00496A3D"/>
    <w:rsid w:val="004C704C"/>
    <w:rsid w:val="004F7282"/>
    <w:rsid w:val="00623BA1"/>
    <w:rsid w:val="00641A4D"/>
    <w:rsid w:val="00647210"/>
    <w:rsid w:val="006569C1"/>
    <w:rsid w:val="00673C5D"/>
    <w:rsid w:val="00726235"/>
    <w:rsid w:val="007279C6"/>
    <w:rsid w:val="00731696"/>
    <w:rsid w:val="007358E6"/>
    <w:rsid w:val="00784424"/>
    <w:rsid w:val="007977BA"/>
    <w:rsid w:val="007B1345"/>
    <w:rsid w:val="007C3C9D"/>
    <w:rsid w:val="008409D4"/>
    <w:rsid w:val="00893294"/>
    <w:rsid w:val="009A1E98"/>
    <w:rsid w:val="009C7458"/>
    <w:rsid w:val="00A24EAA"/>
    <w:rsid w:val="00B04B82"/>
    <w:rsid w:val="00B15FBD"/>
    <w:rsid w:val="00B713AA"/>
    <w:rsid w:val="00B73D8D"/>
    <w:rsid w:val="00B902AC"/>
    <w:rsid w:val="00BF3967"/>
    <w:rsid w:val="00CB63DB"/>
    <w:rsid w:val="00CD7D60"/>
    <w:rsid w:val="00D11B52"/>
    <w:rsid w:val="00D347D5"/>
    <w:rsid w:val="00D63A37"/>
    <w:rsid w:val="00DB4290"/>
    <w:rsid w:val="00E131E6"/>
    <w:rsid w:val="00E31CA6"/>
    <w:rsid w:val="00E62993"/>
    <w:rsid w:val="00E721DA"/>
    <w:rsid w:val="00EA5E96"/>
    <w:rsid w:val="00F2423B"/>
    <w:rsid w:val="00F74F90"/>
    <w:rsid w:val="00F91C49"/>
    <w:rsid w:val="00FC6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20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5E9EA6-D62B-EA48-A3ED-EB90CE70C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Ik Yang</dc:creator>
  <cp:keywords/>
  <dc:description/>
  <cp:lastModifiedBy>Hyun-SIk Yang</cp:lastModifiedBy>
  <cp:revision>4</cp:revision>
  <dcterms:created xsi:type="dcterms:W3CDTF">2017-03-06T18:12:00Z</dcterms:created>
  <dcterms:modified xsi:type="dcterms:W3CDTF">2017-03-30T04:32:00Z</dcterms:modified>
</cp:coreProperties>
</file>